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42EDC0" w14:textId="7D6694D9" w:rsidR="00B81F12" w:rsidRPr="00C332BB" w:rsidRDefault="00C332BB" w:rsidP="00B81F12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C332BB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C332BB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C332BB">
        <w:rPr>
          <w:rFonts w:ascii="Arial" w:hAnsi="Arial" w:cs="Arial"/>
          <w:b/>
          <w:bCs/>
          <w:sz w:val="24"/>
          <w:szCs w:val="24"/>
        </w:rPr>
        <w:t xml:space="preserve"> Class-switching gene set used in </w:t>
      </w:r>
      <w:r>
        <w:rPr>
          <w:rFonts w:ascii="Arial" w:hAnsi="Arial" w:cs="Arial"/>
          <w:b/>
          <w:bCs/>
          <w:sz w:val="24"/>
          <w:szCs w:val="24"/>
        </w:rPr>
        <w:t>F</w:t>
      </w:r>
      <w:r w:rsidRPr="00C332BB">
        <w:rPr>
          <w:rFonts w:ascii="Arial" w:hAnsi="Arial" w:cs="Arial"/>
          <w:b/>
          <w:bCs/>
          <w:sz w:val="24"/>
          <w:szCs w:val="24"/>
        </w:rPr>
        <w:t>ig 3</w:t>
      </w:r>
      <w:r>
        <w:rPr>
          <w:rFonts w:ascii="Arial" w:hAnsi="Arial" w:cs="Arial"/>
          <w:b/>
          <w:bCs/>
          <w:sz w:val="24"/>
          <w:szCs w:val="24"/>
        </w:rPr>
        <w:t xml:space="preserve">, </w:t>
      </w:r>
      <w:r w:rsidRPr="00C332BB">
        <w:rPr>
          <w:rFonts w:ascii="Arial" w:hAnsi="Arial" w:cs="Arial"/>
          <w:b/>
          <w:bCs/>
          <w:sz w:val="24"/>
          <w:szCs w:val="24"/>
        </w:rPr>
        <w:t>L</w:t>
      </w:r>
      <w:r>
        <w:rPr>
          <w:rFonts w:ascii="Arial" w:hAnsi="Arial" w:cs="Arial"/>
          <w:b/>
          <w:bCs/>
          <w:sz w:val="24"/>
          <w:szCs w:val="24"/>
        </w:rPr>
        <w:t>–</w:t>
      </w:r>
      <w:r w:rsidRPr="00C332BB">
        <w:rPr>
          <w:rFonts w:ascii="Arial" w:hAnsi="Arial" w:cs="Arial"/>
          <w:b/>
          <w:bCs/>
          <w:sz w:val="24"/>
          <w:szCs w:val="24"/>
        </w:rPr>
        <w:t>O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1190"/>
        <w:gridCol w:w="6035"/>
        <w:gridCol w:w="2126"/>
      </w:tblGrid>
      <w:tr w:rsidR="00B81F12" w:rsidRPr="006033FA" w14:paraId="2826635B" w14:textId="77777777" w:rsidTr="00777B91">
        <w:trPr>
          <w:trHeight w:val="983"/>
        </w:trPr>
        <w:tc>
          <w:tcPr>
            <w:tcW w:w="1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7D4EF" w:themeFill="text2" w:themeFillTint="33"/>
            <w:noWrap/>
            <w:vAlign w:val="center"/>
            <w:hideMark/>
          </w:tcPr>
          <w:p w14:paraId="66A78DCE" w14:textId="77777777" w:rsidR="00B81F12" w:rsidRPr="006033FA" w:rsidRDefault="00B81F12" w:rsidP="00777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Gene</w:t>
            </w:r>
          </w:p>
        </w:tc>
        <w:tc>
          <w:tcPr>
            <w:tcW w:w="6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7D4EF" w:themeFill="text2" w:themeFillTint="33"/>
            <w:vAlign w:val="center"/>
            <w:hideMark/>
          </w:tcPr>
          <w:p w14:paraId="44F7F45F" w14:textId="77777777" w:rsidR="00B81F12" w:rsidRPr="006033FA" w:rsidRDefault="00B81F12" w:rsidP="00777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ignificance to Class-Switch Recombin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7D4EF" w:themeFill="text2" w:themeFillTint="33"/>
            <w:vAlign w:val="center"/>
          </w:tcPr>
          <w:p w14:paraId="7766C6DC" w14:textId="77777777" w:rsidR="00B81F12" w:rsidRPr="006033FA" w:rsidRDefault="00B81F12" w:rsidP="00777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Cis-F vs. Cis-M gene count </w:t>
            </w:r>
          </w:p>
          <w:p w14:paraId="3CE7EAC5" w14:textId="77777777" w:rsidR="00B81F12" w:rsidRPr="006033FA" w:rsidRDefault="00B81F12" w:rsidP="00777B9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B81F12" w:rsidRPr="006033FA" w14:paraId="26308C33" w14:textId="77777777" w:rsidTr="00777B91">
        <w:trPr>
          <w:trHeight w:val="852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6117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AICDA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9F90B1" w14:textId="77777777" w:rsidR="00B81F12" w:rsidRPr="006033FA" w:rsidRDefault="00B81F12" w:rsidP="00777B91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6033FA">
              <w:rPr>
                <w:rFonts w:ascii="Arial" w:hAnsi="Arial" w:cs="Arial"/>
                <w:color w:val="000000"/>
              </w:rPr>
              <w:t xml:space="preserve">Activation-induced cytidine deaminase. Critical enzyme for the DNA mutations necessary for CSR to occur </w:t>
            </w: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"/>
                <w:id w:val="788093412"/>
                <w:placeholder>
                  <w:docPart w:val="70C74A621404449B91364B9CE5273B4F"/>
                </w:placeholder>
              </w:sdtPr>
              <w:sdtEndPr/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Muramatsu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00)</w:t>
                </w:r>
              </w:sdtContent>
            </w:sdt>
            <w:r w:rsidRPr="006033FA">
              <w:rPr>
                <w:rFonts w:ascii="Arial" w:hAnsi="Arial" w:cs="Arial"/>
                <w:color w:val="000000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7E87E8" w14:textId="77777777" w:rsidR="00B81F12" w:rsidRPr="006033FA" w:rsidRDefault="00B81F12" w:rsidP="00777B91">
            <w:pPr>
              <w:spacing w:line="240" w:lineRule="auto"/>
              <w:rPr>
                <w:rFonts w:ascii="Arial" w:hAnsi="Arial" w:cs="Arial"/>
                <w:color w:val="000000"/>
              </w:rPr>
            </w:pPr>
            <w:r w:rsidRPr="006033FA">
              <w:rPr>
                <w:rFonts w:ascii="Arial" w:hAnsi="Arial" w:cs="Arial"/>
                <w:color w:val="000000"/>
              </w:rPr>
              <w:t>0.0825</w:t>
            </w:r>
          </w:p>
        </w:tc>
      </w:tr>
      <w:tr w:rsidR="00B81F12" w:rsidRPr="006033FA" w14:paraId="1C7C68E5" w14:textId="77777777" w:rsidTr="00777B91">
        <w:trPr>
          <w:trHeight w:val="272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4DDB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ATAD5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A8F6B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TPase Family AAA Domain Containing 5. Responsible for unloading proliferating cell nuclear antigen from newly synthesised DNA. In knock-out mice, AID expression, CSR and B cell division are all decreased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"/>
                <w:id w:val="1445274588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Zanotti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15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BCD2EF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6098</w:t>
            </w:r>
          </w:p>
          <w:p w14:paraId="7EF51D92" w14:textId="77777777" w:rsidR="00B81F12" w:rsidRPr="006033FA" w:rsidRDefault="00B81F12" w:rsidP="00777B91">
            <w:pPr>
              <w:spacing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81F12" w:rsidRPr="006033FA" w14:paraId="336328E0" w14:textId="77777777" w:rsidTr="00777B91">
        <w:trPr>
          <w:trHeight w:val="272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0E099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BATF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52B64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Basic Leucine Zipper ATF-Like Transcription Factor. Controls AID expression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"/>
                <w:id w:val="1679611248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Ise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11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9E850D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171</w:t>
            </w:r>
          </w:p>
        </w:tc>
      </w:tr>
      <w:tr w:rsidR="00B81F12" w:rsidRPr="006033FA" w14:paraId="580369FA" w14:textId="77777777" w:rsidTr="00777B91">
        <w:trPr>
          <w:trHeight w:val="272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3FB74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BCL6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2886D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B-cell lymphoma 6. Transcriptional repressor necessary for formation of germinal centres, preventing B cells from becoming short-lived plasma cells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"/>
                <w:id w:val="1309368765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>(</w:t>
                </w:r>
                <w:proofErr w:type="spellStart"/>
                <w:r w:rsidRPr="006033FA">
                  <w:rPr>
                    <w:rFonts w:ascii="Arial" w:eastAsia="Times New Roman" w:hAnsi="Arial" w:cs="Arial"/>
                    <w:color w:val="000000"/>
                  </w:rPr>
                  <w:t>Alinikula</w:t>
                </w:r>
                <w:proofErr w:type="spellEnd"/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11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. </w:t>
            </w:r>
            <w:r w:rsidRPr="0017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BCL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-/- mice exhibit increased CSR to IgE and inflammatory symptoms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"/>
                <w:id w:val="-1417552299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Harris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1999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s it binds to the E-germline transcription promoter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"/>
                <w:id w:val="-330529468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>(</w:t>
                </w:r>
                <w:proofErr w:type="spellStart"/>
                <w:r w:rsidRPr="006033FA">
                  <w:rPr>
                    <w:rFonts w:ascii="Arial" w:eastAsia="Times New Roman" w:hAnsi="Arial" w:cs="Arial"/>
                    <w:color w:val="000000"/>
                  </w:rPr>
                  <w:t>Audzevich</w:t>
                </w:r>
                <w:proofErr w:type="spellEnd"/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13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. Depends on </w:t>
            </w:r>
            <w:r w:rsidRPr="001749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STAT6</w:t>
            </w:r>
            <w:r w:rsidRPr="006033F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bCs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"/>
                <w:id w:val="-1790346181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bCs w:val="0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Haase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20)</w:t>
                </w:r>
              </w:sdtContent>
            </w:sdt>
            <w:r w:rsidRPr="006033F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E89E08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705</w:t>
            </w:r>
          </w:p>
        </w:tc>
      </w:tr>
      <w:tr w:rsidR="00B81F12" w:rsidRPr="006033FA" w14:paraId="762D6788" w14:textId="77777777" w:rsidTr="00777B91">
        <w:trPr>
          <w:trHeight w:val="272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58A31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BACH2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342A1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 transcriptional regulator which limits B cell differentiation into plasma cells until after AID expression, when CSR and SHM have consequently taken place. Compromised expression in SLE. </w:t>
            </w:r>
            <w:r w:rsidRPr="0017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Bach2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-/- mice have enhanced extra-follicular CSR &amp; IgG+ autoantibodies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"/>
                <w:id w:val="699752980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Jang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19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70099B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381</w:t>
            </w:r>
          </w:p>
        </w:tc>
      </w:tr>
      <w:tr w:rsidR="00B81F12" w:rsidRPr="006033FA" w14:paraId="7726BB59" w14:textId="77777777" w:rsidTr="00777B91">
        <w:trPr>
          <w:trHeight w:val="272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BFA5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CCR6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A04DF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ignificant role in switch to IgA and gut immunity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"/>
                <w:id w:val="403113443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hAnsi="Arial" w:cs="Arial"/>
                    <w:color w:val="000000"/>
                  </w:rPr>
                  <w:t>(Lin, Ip and Liao, 2017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499004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592</w:t>
            </w:r>
          </w:p>
        </w:tc>
      </w:tr>
      <w:tr w:rsidR="00B81F12" w:rsidRPr="006033FA" w14:paraId="57D3BED0" w14:textId="77777777" w:rsidTr="00777B91">
        <w:trPr>
          <w:trHeight w:val="272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33A1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ERCC1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F695B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Excision Repair 1. </w:t>
            </w:r>
            <w:r w:rsidRPr="0017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ERCC1-XPF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shown to be essential component of DNA repair pathway, interacts with </w:t>
            </w:r>
            <w:r w:rsidRPr="001749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MSH2</w:t>
            </w:r>
            <w:r w:rsidRPr="006033F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in processing or repairing DNA lesions in S regions in CSR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"/>
                <w:id w:val="1176690982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Schrader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04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B96E93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787</w:t>
            </w:r>
          </w:p>
        </w:tc>
      </w:tr>
      <w:tr w:rsidR="00B81F12" w:rsidRPr="006033FA" w14:paraId="75D197E4" w14:textId="77777777" w:rsidTr="00777B91">
        <w:trPr>
          <w:trHeight w:val="272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215A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EXO1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87A33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Exonuclease 1. </w:t>
            </w:r>
            <w:r w:rsidRPr="0017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Exo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-/- mice had decreased CSR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"/>
                <w:id w:val="-1322200363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Bardwell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, 2004; Eccleston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11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. Acts with </w:t>
            </w:r>
            <w:r w:rsidRPr="001749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MSH2</w:t>
            </w:r>
            <w:r w:rsidRPr="006033F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nd </w:t>
            </w:r>
            <w:r w:rsidRPr="001749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MLH1</w:t>
            </w:r>
            <w:r w:rsidRPr="006033F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64BDC9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5065</w:t>
            </w:r>
          </w:p>
        </w:tc>
      </w:tr>
      <w:tr w:rsidR="00B81F12" w:rsidRPr="006033FA" w14:paraId="6ECF7D1E" w14:textId="77777777" w:rsidTr="00777B91">
        <w:trPr>
          <w:trHeight w:val="272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F7CC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EXOSC3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B0B39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Exosome Component 3. </w:t>
            </w:r>
            <w:r w:rsidRPr="0017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EXOSC3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-deficient B cells cannot class switch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"/>
                <w:id w:val="1213935389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Pefanis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14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6A79CC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287</w:t>
            </w:r>
          </w:p>
        </w:tc>
      </w:tr>
      <w:tr w:rsidR="00B81F12" w:rsidRPr="006033FA" w14:paraId="15534713" w14:textId="77777777" w:rsidTr="00777B91">
        <w:trPr>
          <w:trHeight w:val="272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EB66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EXOSC6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67980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Exosome Component 6. Subunit of the exosome, which </w:t>
            </w: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may 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target </w:t>
            </w:r>
            <w:r w:rsidRPr="0017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AICDA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deaminase activity toward transcribed dsDNA substrates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"/>
                <w:id w:val="-1481310661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  <w:kern w:val="0"/>
                    <w:lang w:eastAsia="en-GB"/>
                    <w14:ligatures w14:val="none"/>
                  </w:rPr>
                  <w:t>(</w:t>
                </w:r>
                <w:r w:rsidRPr="006033FA">
                  <w:rPr>
                    <w:rFonts w:ascii="Arial" w:hAnsi="Arial" w:cs="Arial"/>
                    <w:color w:val="000000"/>
                  </w:rPr>
                  <w:t>Basu et al., 2011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A00E5A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9777</w:t>
            </w:r>
          </w:p>
        </w:tc>
      </w:tr>
      <w:tr w:rsidR="00B81F12" w:rsidRPr="006033FA" w14:paraId="5596650C" w14:textId="77777777" w:rsidTr="00777B91">
        <w:trPr>
          <w:trHeight w:val="272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A561B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HOXC4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6181B" w14:textId="43D5B7EC" w:rsidR="00B81F12" w:rsidRPr="006033FA" w:rsidRDefault="00B81F12" w:rsidP="005929C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A transcription factor- binds directly to the </w:t>
            </w: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AICDA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gene promoter, thus potentiating CSR. Upregulated in SLE &amp; lupus-prone mice. </w:t>
            </w: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Hoxc4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-/- mice showed a reduction in IgG2a autoantibodies and IgG kidney deposition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"/>
                <w:id w:val="1017203597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White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11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. Oestrogen has also been demonstrated to upregulate </w:t>
            </w: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Hox</w:t>
            </w:r>
            <w:r w:rsidR="0017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C</w:t>
            </w: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4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. In lupus-prone mice, elevated levels of class-switched autoantibodies and chromosomal translocations, induced in a Hoxc4-AID-dependent manner, suggest that oestrogen may play a part in AID dysregulation in </w:t>
            </w:r>
            <w:proofErr w:type="spellStart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LE</w:t>
            </w:r>
            <w:proofErr w:type="spellEnd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"/>
                <w:id w:val="-861817497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>(</w:t>
                </w:r>
                <w:proofErr w:type="spellStart"/>
                <w:r w:rsidRPr="006033FA">
                  <w:rPr>
                    <w:rFonts w:ascii="Arial" w:eastAsia="Times New Roman" w:hAnsi="Arial" w:cs="Arial"/>
                    <w:color w:val="000000"/>
                  </w:rPr>
                  <w:t>Pauklin</w:t>
                </w:r>
                <w:proofErr w:type="spellEnd"/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="009709B7">
                  <w:rPr>
                    <w:rFonts w:ascii="Arial" w:eastAsia="Times New Roman" w:hAnsi="Arial" w:cs="Arial"/>
                    <w:color w:val="000000"/>
                  </w:rPr>
                  <w:t>, 2009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; Mai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="009709B7">
                  <w:rPr>
                    <w:rFonts w:ascii="Arial" w:eastAsia="Times New Roman" w:hAnsi="Arial" w:cs="Arial"/>
                    <w:color w:val="000000"/>
                  </w:rPr>
                  <w:t>, 2010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77BCE4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237</w:t>
            </w:r>
          </w:p>
        </w:tc>
      </w:tr>
      <w:tr w:rsidR="00B81F12" w:rsidRPr="006033FA" w14:paraId="7845CBAB" w14:textId="77777777" w:rsidTr="00777B91">
        <w:trPr>
          <w:trHeight w:val="544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5E9F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LIG4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DA466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DNA Ligase 4. NHEJ factor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"/>
                <w:id w:val="-1726220308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>(Ghosh and Raghavan, 2021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. Mutations in </w:t>
            </w:r>
            <w:r w:rsidRPr="0017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LIG4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lead to "</w:t>
            </w: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LIG4 syndrome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", where patients have less effective or defective V(D)J recombination. Some 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 xml:space="preserve">have a severe immunodeficiency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"/>
                <w:id w:val="249779065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>(Altmann and Gennery, 2016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289E17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lastRenderedPageBreak/>
              <w:t>0.9957</w:t>
            </w:r>
          </w:p>
        </w:tc>
      </w:tr>
      <w:tr w:rsidR="00B81F12" w:rsidRPr="006033FA" w14:paraId="2A5DAB12" w14:textId="77777777" w:rsidTr="00777B91">
        <w:trPr>
          <w:trHeight w:val="272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4DF1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lastRenderedPageBreak/>
              <w:t>MLH1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1E2E8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utL</w:t>
            </w:r>
            <w:proofErr w:type="spellEnd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Homolog 1. Mismatch repair protein, thought to convert nicks to breaks, acts with </w:t>
            </w:r>
            <w:r w:rsidRPr="001749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MSH2</w:t>
            </w:r>
            <w:r w:rsidRPr="006033F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&amp; </w:t>
            </w:r>
            <w:r w:rsidRPr="001749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EXO1</w:t>
            </w:r>
            <w:r w:rsidRPr="006033F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bCs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"/>
                <w:id w:val="1094974617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bCs w:val="0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Eccleston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11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9A9548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574</w:t>
            </w:r>
          </w:p>
        </w:tc>
      </w:tr>
      <w:tr w:rsidR="00B81F12" w:rsidRPr="006033FA" w14:paraId="0321A637" w14:textId="77777777" w:rsidTr="00777B91">
        <w:trPr>
          <w:trHeight w:val="544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A90E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SH2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A5DEB" w14:textId="3996B080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utS</w:t>
            </w:r>
            <w:proofErr w:type="spellEnd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Homolog 2. In mice, involved in DNA mismatch recognition. </w:t>
            </w:r>
            <w:r w:rsidRPr="0017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sh2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-/- show decreased IgG </w:t>
            </w: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in vitro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nd </w:t>
            </w: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in vivo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"/>
                <w:id w:val="-2020233206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hAnsi="Arial" w:cs="Arial"/>
                    <w:color w:val="000000"/>
                  </w:rPr>
                  <w:t>(</w:t>
                </w:r>
                <w:proofErr w:type="spellStart"/>
                <w:r w:rsidRPr="006033FA">
                  <w:rPr>
                    <w:rFonts w:ascii="Arial" w:hAnsi="Arial" w:cs="Arial"/>
                    <w:color w:val="000000"/>
                  </w:rPr>
                  <w:t>Ehrenstein</w:t>
                </w:r>
                <w:proofErr w:type="spellEnd"/>
                <w:r w:rsidR="007404D4">
                  <w:rPr>
                    <w:rFonts w:ascii="Arial" w:hAnsi="Arial" w:cs="Arial"/>
                    <w:color w:val="000000"/>
                  </w:rPr>
                  <w:t xml:space="preserve"> and </w:t>
                </w:r>
                <w:r w:rsidR="007404D4" w:rsidRPr="007404D4">
                  <w:rPr>
                    <w:rFonts w:ascii="Arial" w:hAnsi="Arial" w:cs="Arial"/>
                    <w:color w:val="000000"/>
                  </w:rPr>
                  <w:t>Neuberger</w:t>
                </w:r>
                <w:r w:rsidRPr="006033FA">
                  <w:rPr>
                    <w:rFonts w:ascii="Arial" w:hAnsi="Arial" w:cs="Arial"/>
                    <w:color w:val="000000"/>
                  </w:rPr>
                  <w:t>, 1999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. Interacts with </w:t>
            </w:r>
            <w:r w:rsidRPr="001749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ERCC1</w:t>
            </w:r>
            <w:r w:rsidRPr="006033F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F1E66C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826</w:t>
            </w:r>
          </w:p>
        </w:tc>
      </w:tr>
      <w:tr w:rsidR="00B81F12" w:rsidRPr="006033FA" w14:paraId="24C5B30C" w14:textId="77777777" w:rsidTr="00777B91">
        <w:trPr>
          <w:trHeight w:val="272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2B73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MSH6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79BFB6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utS</w:t>
            </w:r>
            <w:proofErr w:type="spellEnd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Homolog 6. A mismatch repair protein (MMR), its phosphorylation regulates CSR via </w:t>
            </w:r>
            <w:r w:rsidRPr="0017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DYRK1A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"/>
                <w:id w:val="-518783754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Stoler-Barak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23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BC66EF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723</w:t>
            </w:r>
          </w:p>
        </w:tc>
      </w:tr>
      <w:tr w:rsidR="00B81F12" w:rsidRPr="006033FA" w14:paraId="1C2D5EE4" w14:textId="77777777" w:rsidTr="00777B91">
        <w:trPr>
          <w:trHeight w:val="544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8D21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NBN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D068C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ubrin</w:t>
            </w:r>
            <w:proofErr w:type="spellEnd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protein - role in double stranded break repair as part of </w:t>
            </w:r>
            <w:proofErr w:type="spellStart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re11</w:t>
            </w:r>
            <w:proofErr w:type="spellEnd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/</w:t>
            </w:r>
            <w:proofErr w:type="spellStart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Rad50</w:t>
            </w:r>
            <w:proofErr w:type="spellEnd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/</w:t>
            </w:r>
            <w:proofErr w:type="spellStart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ibrin</w:t>
            </w:r>
            <w:proofErr w:type="spellEnd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complex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"/>
                <w:id w:val="-53009095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>(</w:t>
                </w:r>
                <w:proofErr w:type="spellStart"/>
                <w:r w:rsidRPr="006033FA">
                  <w:rPr>
                    <w:rFonts w:ascii="Arial" w:eastAsia="Times New Roman" w:hAnsi="Arial" w:cs="Arial"/>
                    <w:color w:val="000000"/>
                  </w:rPr>
                  <w:t>Piątosa</w:t>
                </w:r>
                <w:proofErr w:type="spellEnd"/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12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nd recombination of Ig constant genes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"/>
                <w:id w:val="1919052964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Kracker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05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1127B7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654</w:t>
            </w:r>
          </w:p>
        </w:tc>
      </w:tr>
      <w:tr w:rsidR="00B81F12" w:rsidRPr="006033FA" w14:paraId="0EB6DBE0" w14:textId="77777777" w:rsidTr="00777B91">
        <w:trPr>
          <w:trHeight w:val="544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0847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NFKBIZ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04F28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IKBNS-/- B cells in mice have decreased proliferation and CSR to IgG3. Demonstrated role in TLR-medicated T-independent CSR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"/>
                <w:id w:val="664675064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Touma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11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D97051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697</w:t>
            </w:r>
          </w:p>
        </w:tc>
      </w:tr>
      <w:tr w:rsidR="00B81F12" w:rsidRPr="006033FA" w14:paraId="6BC5B6EE" w14:textId="77777777" w:rsidTr="00777B91">
        <w:trPr>
          <w:trHeight w:val="544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CB03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RNF168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1F321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Ring Finger Protein 168. Double stranded breaks are repaired by </w:t>
            </w:r>
            <w:r w:rsidRPr="0017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53BP-1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-dependent process - </w:t>
            </w:r>
            <w:r w:rsidRPr="001749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RNF8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&amp; </w:t>
            </w:r>
            <w:r w:rsidRPr="0017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RNF186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recruit </w:t>
            </w:r>
            <w:r w:rsidRPr="0017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53BP-1 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to site of damage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"/>
                <w:id w:val="1599831030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Ramachandran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10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D905F1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982</w:t>
            </w:r>
          </w:p>
        </w:tc>
      </w:tr>
      <w:tr w:rsidR="00B81F12" w:rsidRPr="006033FA" w14:paraId="34CF8941" w14:textId="77777777" w:rsidTr="00777B91">
        <w:trPr>
          <w:trHeight w:val="544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B423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RNF8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656F1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Ring Finger Protein 8. Key ubiquitination pathway mediator, integral to CSR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"/>
                <w:id w:val="1501077045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Ramachandran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10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. </w:t>
            </w:r>
            <w:r w:rsidRPr="0017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RNF8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deficient mice show impaired CSR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"/>
                <w:id w:val="-568886535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Li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10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nd </w:t>
            </w:r>
            <w:r w:rsidRPr="001749F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RNF8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knock-out mice had defective CSR and impaired double stranded breaks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"/>
                <w:id w:val="-483091525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Santos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10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92262E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141</w:t>
            </w:r>
          </w:p>
        </w:tc>
      </w:tr>
      <w:tr w:rsidR="00B81F12" w:rsidRPr="006033FA" w14:paraId="0FFB1FA9" w14:textId="77777777" w:rsidTr="00777B91">
        <w:trPr>
          <w:trHeight w:val="544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5496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STAT6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6CD65" w14:textId="72D7FFD6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ignal Transducer And Activator Of Transcription 6. Crucial role in B cell development &amp; CSR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"/>
                <w:id w:val="1698267715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hAnsi="Arial" w:cs="Arial"/>
                    <w:color w:val="000000"/>
                  </w:rPr>
                  <w:t>(Wang</w:t>
                </w:r>
                <w:r w:rsidR="00A93BA8">
                  <w:rPr>
                    <w:rFonts w:ascii="Arial" w:hAnsi="Arial" w:cs="Arial"/>
                    <w:color w:val="000000"/>
                  </w:rPr>
                  <w:t xml:space="preserve"> </w:t>
                </w:r>
                <w:r w:rsidR="00A93BA8"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hAnsi="Arial" w:cs="Arial"/>
                    <w:color w:val="000000"/>
                  </w:rPr>
                  <w:t>, 20</w:t>
                </w:r>
                <w:bookmarkStart w:id="0" w:name="_GoBack"/>
                <w:bookmarkEnd w:id="0"/>
                <w:r w:rsidRPr="006033FA">
                  <w:rPr>
                    <w:rFonts w:ascii="Arial" w:hAnsi="Arial" w:cs="Arial"/>
                    <w:color w:val="000000"/>
                  </w:rPr>
                  <w:t>21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. In mice, pivotal role in IgG1 and IgE switch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"/>
                <w:id w:val="-1982300527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Haase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20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. Linked pathway with </w:t>
            </w:r>
            <w:r w:rsidRPr="001749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BCL6</w:t>
            </w:r>
            <w:r w:rsidRPr="006033F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22596E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7325</w:t>
            </w:r>
          </w:p>
          <w:p w14:paraId="2BCDC494" w14:textId="77777777" w:rsidR="00B81F12" w:rsidRPr="006033FA" w:rsidRDefault="00B81F12" w:rsidP="00777B91">
            <w:pPr>
              <w:spacing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81F12" w:rsidRPr="006033FA" w14:paraId="0A127B67" w14:textId="77777777" w:rsidTr="00777B91">
        <w:trPr>
          <w:trHeight w:val="544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4B38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SWAP70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47F5B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Switching B Cell Complex Subunit. SWAP70 knock-out mice exhibit decreased </w:t>
            </w:r>
            <w:proofErr w:type="spellStart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gE</w:t>
            </w:r>
            <w:proofErr w:type="spellEnd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&amp; </w:t>
            </w:r>
            <w:proofErr w:type="spellStart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gG1</w:t>
            </w:r>
            <w:proofErr w:type="spellEnd"/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production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"/>
                <w:id w:val="-411393637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>(</w:t>
                </w:r>
                <w:proofErr w:type="spellStart"/>
                <w:r w:rsidRPr="006033FA">
                  <w:rPr>
                    <w:rFonts w:ascii="Arial" w:eastAsia="Times New Roman" w:hAnsi="Arial" w:cs="Arial"/>
                    <w:color w:val="000000"/>
                  </w:rPr>
                  <w:t>Borggrefe</w:t>
                </w:r>
                <w:proofErr w:type="spellEnd"/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01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with IgE production controlled via </w:t>
            </w:r>
            <w:r w:rsidRPr="001749F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STAT6/BCL6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36A200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0862</w:t>
            </w:r>
          </w:p>
          <w:p w14:paraId="61F1889B" w14:textId="77777777" w:rsidR="00B81F12" w:rsidRPr="006033FA" w:rsidRDefault="00B81F12" w:rsidP="00777B91">
            <w:pPr>
              <w:spacing w:line="240" w:lineRule="auto"/>
              <w:ind w:firstLine="720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B81F12" w:rsidRPr="006033FA" w14:paraId="235ACF49" w14:textId="77777777" w:rsidTr="00777B91">
        <w:trPr>
          <w:trHeight w:val="272"/>
        </w:trPr>
        <w:tc>
          <w:tcPr>
            <w:tcW w:w="1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E7C7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UNG</w:t>
            </w:r>
          </w:p>
        </w:tc>
        <w:tc>
          <w:tcPr>
            <w:tcW w:w="6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C6A19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Controversial role in CSR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"/>
                <w:id w:val="658421462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Yousif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14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. </w:t>
            </w:r>
            <w:r w:rsidRPr="006033FA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UNG</w:t>
            </w: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-/- mice were deficient in CSR </w:t>
            </w:r>
            <w:sdt>
              <w:sdtPr>
                <w:rPr>
                  <w:rFonts w:ascii="Arial" w:eastAsia="Times New Roman" w:hAnsi="Arial" w:cs="Arial"/>
                  <w:color w:val="000000"/>
                  <w:kern w:val="0"/>
                  <w:lang w:eastAsia="en-GB"/>
                  <w14:ligatures w14:val="none"/>
                </w:rPr>
                <w:tag w:val="MENDELEY_CITATION_v3_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"/>
                <w:id w:val="-256366781"/>
                <w:placeholder>
                  <w:docPart w:val="70C74A621404449B91364B9CE5273B4F"/>
                </w:placeholder>
              </w:sdtPr>
              <w:sdtEndPr>
                <w:rPr>
                  <w:rFonts w:eastAsiaTheme="minorHAnsi"/>
                  <w:kern w:val="2"/>
                  <w:lang w:eastAsia="en-US"/>
                  <w14:ligatures w14:val="standardContextual"/>
                </w:rPr>
              </w:sdtEndPr>
              <w:sdtContent>
                <w:r w:rsidRPr="006033FA">
                  <w:rPr>
                    <w:rFonts w:ascii="Arial" w:eastAsia="Times New Roman" w:hAnsi="Arial" w:cs="Arial"/>
                    <w:color w:val="000000"/>
                  </w:rPr>
                  <w:t xml:space="preserve">(Rada </w:t>
                </w:r>
                <w:r w:rsidRPr="006033FA">
                  <w:rPr>
                    <w:rFonts w:ascii="Arial" w:eastAsia="Times New Roman" w:hAnsi="Arial" w:cs="Arial"/>
                    <w:i/>
                    <w:iCs/>
                    <w:color w:val="000000"/>
                  </w:rPr>
                  <w:t>et al.</w:t>
                </w:r>
                <w:r w:rsidRPr="006033FA">
                  <w:rPr>
                    <w:rFonts w:ascii="Arial" w:eastAsia="Times New Roman" w:hAnsi="Arial" w:cs="Arial"/>
                    <w:color w:val="000000"/>
                  </w:rPr>
                  <w:t>, 2002)</w:t>
                </w:r>
              </w:sdtContent>
            </w:sdt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, unclear mechanism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4F32C0" w14:textId="77777777" w:rsidR="00B81F12" w:rsidRPr="006033FA" w:rsidRDefault="00B81F12" w:rsidP="00777B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6033F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878</w:t>
            </w:r>
          </w:p>
        </w:tc>
      </w:tr>
    </w:tbl>
    <w:p w14:paraId="2DE5BBFD" w14:textId="1F93EF60" w:rsidR="00B4223D" w:rsidRPr="00C332BB" w:rsidRDefault="00C332BB" w:rsidP="00C332BB">
      <w:pPr>
        <w:spacing w:line="360" w:lineRule="auto"/>
        <w:rPr>
          <w:rFonts w:ascii="Arial" w:hAnsi="Arial" w:cs="Arial"/>
          <w:sz w:val="24"/>
          <w:szCs w:val="24"/>
        </w:rPr>
      </w:pPr>
      <w:r w:rsidRPr="00C332BB">
        <w:rPr>
          <w:rFonts w:ascii="Arial" w:hAnsi="Arial" w:cs="Arial"/>
          <w:sz w:val="24"/>
          <w:szCs w:val="24"/>
        </w:rPr>
        <w:t>CSR- class-switch recombination; DNA - deoxyribonucleic acid; ATP- adenosine triphosphate; AID- activation-induced deaminase; SHM- somatic hypermutation; SLE- systemic lupus erythematosus; NHEJ- non-homologous end joining; Ig- immunoglobulin. Mann-Whitney U test used to obtain P-values.</w:t>
      </w:r>
    </w:p>
    <w:sectPr w:rsidR="00B4223D" w:rsidRPr="00C332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F12"/>
    <w:rsid w:val="000C7665"/>
    <w:rsid w:val="001749F6"/>
    <w:rsid w:val="001C5D69"/>
    <w:rsid w:val="003C2D35"/>
    <w:rsid w:val="005929C3"/>
    <w:rsid w:val="00614F2C"/>
    <w:rsid w:val="006B0406"/>
    <w:rsid w:val="007404D4"/>
    <w:rsid w:val="00745F42"/>
    <w:rsid w:val="00823EA2"/>
    <w:rsid w:val="009709B7"/>
    <w:rsid w:val="00A1563B"/>
    <w:rsid w:val="00A302F5"/>
    <w:rsid w:val="00A93BA8"/>
    <w:rsid w:val="00B4223D"/>
    <w:rsid w:val="00B81F12"/>
    <w:rsid w:val="00C332BB"/>
    <w:rsid w:val="00D33EB2"/>
    <w:rsid w:val="00D50DD2"/>
    <w:rsid w:val="00F24F8B"/>
    <w:rsid w:val="00FC51B7"/>
    <w:rsid w:val="00FC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BEE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F12"/>
  </w:style>
  <w:style w:type="paragraph" w:styleId="Heading1">
    <w:name w:val="heading 1"/>
    <w:basedOn w:val="Normal"/>
    <w:next w:val="Normal"/>
    <w:link w:val="Heading1Char"/>
    <w:uiPriority w:val="9"/>
    <w:qFormat/>
    <w:rsid w:val="00B81F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F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F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F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F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F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F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F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F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F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F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F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F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F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F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F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F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F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F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1F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F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1F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F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1F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F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1F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F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F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F12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4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4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F12"/>
  </w:style>
  <w:style w:type="paragraph" w:styleId="Heading1">
    <w:name w:val="heading 1"/>
    <w:basedOn w:val="Normal"/>
    <w:next w:val="Normal"/>
    <w:link w:val="Heading1Char"/>
    <w:uiPriority w:val="9"/>
    <w:qFormat/>
    <w:rsid w:val="00B81F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F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F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F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F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F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F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F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F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F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F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F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F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F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F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F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F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F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1F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1F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F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1F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F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1F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F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1F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F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F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F12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4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4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70C74A621404449B91364B9CE5273B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F04D45-4304-4375-8527-D33FC9453239}"/>
      </w:docPartPr>
      <w:docPartBody>
        <w:p w:rsidR="00B47336" w:rsidRDefault="00B47336" w:rsidP="00B47336">
          <w:pPr>
            <w:pStyle w:val="70C74A621404449B91364B9CE5273B4F"/>
          </w:pPr>
          <w:r w:rsidRPr="00A3402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insDel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336"/>
    <w:rsid w:val="00093FAF"/>
    <w:rsid w:val="000C7665"/>
    <w:rsid w:val="003C2D35"/>
    <w:rsid w:val="006A00BA"/>
    <w:rsid w:val="00822871"/>
    <w:rsid w:val="008E62E4"/>
    <w:rsid w:val="00B47336"/>
    <w:rsid w:val="00FC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47336"/>
    <w:rPr>
      <w:color w:val="666666"/>
    </w:rPr>
  </w:style>
  <w:style w:type="paragraph" w:customStyle="1" w:styleId="70C74A621404449B91364B9CE5273B4F">
    <w:name w:val="70C74A621404449B91364B9CE5273B4F"/>
    <w:rsid w:val="00B47336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47336"/>
    <w:rPr>
      <w:color w:val="666666"/>
    </w:rPr>
  </w:style>
  <w:style w:type="paragraph" w:customStyle="1" w:styleId="70C74A621404449B91364B9CE5273B4F">
    <w:name w:val="70C74A621404449B91364B9CE5273B4F"/>
    <w:rsid w:val="00B4733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736</Words>
  <Characters>4235</Characters>
  <Application>Microsoft Office Word</Application>
  <DocSecurity>0</DocSecurity>
  <Lines>52</Lines>
  <Paragraphs>16</Paragraphs>
  <ScaleCrop>false</ScaleCrop>
  <Company/>
  <LinksUpToDate>false</LinksUpToDate>
  <CharactersWithSpaces>4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eckham</dc:creator>
  <cp:keywords/>
  <dc:description/>
  <cp:lastModifiedBy>15716_sing</cp:lastModifiedBy>
  <cp:revision>6</cp:revision>
  <dcterms:created xsi:type="dcterms:W3CDTF">2025-02-14T16:07:00Z</dcterms:created>
  <dcterms:modified xsi:type="dcterms:W3CDTF">2025-02-19T09:49:00Z</dcterms:modified>
</cp:coreProperties>
</file>